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Additional File 1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tep 1: Problem Analysis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What new cultural or other population issues are present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What new environmental issues or needs at the interpersonal, organizational, and/or community levels must be consider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What is the organizational and community capacity for the new population and intervention?</w:t>
            </w:r>
          </w:p>
          <w:p>
            <w:pPr>
              <w:pStyle w:val="Normal"/>
              <w:ind w:left="720" w:hanging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tep 2: Review of Intervention Objectives and Theoretical Foundations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sk 1: Review Behavioral Outcomes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 xml:space="preserve">What behavioral outcomes need to be added for the new patient population and provider </w:t>
            </w:r>
          </w:p>
          <w:p>
            <w:pPr>
              <w:pStyle w:val="Normal"/>
              <w:autoSpaceDE w:val="false"/>
              <w:ind w:firstLine="720"/>
              <w:rPr/>
            </w:pPr>
            <w:r>
              <w:rPr/>
              <w:t>group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ich behavioral outcomes may need to be deleted as inappropriate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ich behavioral outcomes may need to be deleted or adapted as impractical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Task 2: Specify Performance Objectives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ich performance objectives should be deleted as irrelevant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Given the new or revised behavioral outcomes: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at performance objectives need to be add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at performance objectives need to be revis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Task 3: Specify Determinants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at determinants were used in devising the original program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at is the supporting evidence for those determinants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Does the evidence indicate the determinants are relevant to the new population?</w:t>
            </w:r>
          </w:p>
          <w:p>
            <w:pPr>
              <w:pStyle w:val="Normal"/>
              <w:autoSpaceDE w:val="false"/>
              <w:ind w:firstLine="720"/>
              <w:rPr/>
            </w:pPr>
            <w:r>
              <w:rPr/>
              <w:t>Does the evidence indicate the determinants are relevant for the new provider group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ich determinants should be deleted or revis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at determinants need to be added for the new population?</w:t>
            </w:r>
          </w:p>
          <w:p>
            <w:pPr>
              <w:pStyle w:val="Normal"/>
              <w:autoSpaceDE w:val="false"/>
              <w:ind w:firstLine="720"/>
              <w:rPr/>
            </w:pPr>
            <w:r>
              <w:rPr/>
              <w:t>What determinants need to be added for the new provider group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at determinants need to be added for the new performance objectives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Task 4: Develop Proximal Program Objectives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For each determinant of each performance objective: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at are the learning objectives of the existing program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Given the changes in determinants and performance objectives: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at learning objectives should be delet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at learning objectives should be revis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at learning objectives should be add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Task 5: Identifying Theoretical Foundation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at behavioral theory is associated with each determinant in the original program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ich of these theories is relevant to the new population?</w:t>
            </w:r>
          </w:p>
          <w:p>
            <w:pPr>
              <w:pStyle w:val="Normal"/>
              <w:autoSpaceDE w:val="false"/>
              <w:ind w:firstLine="720"/>
              <w:rPr/>
            </w:pPr>
            <w:r>
              <w:rPr/>
              <w:t>Which of these theories is relevant to the new provider group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ich of these theories is appropriate for the new determinants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at part of the theoretical foundation should be discard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at should be added to the theoretical foundation of the revised program?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u w:val="single"/>
              </w:rPr>
              <w:t>Step 3: Modification of Intervention Methods and Strategies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Are the methods and strategies of the original program effective for the new population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 xml:space="preserve">Are the methods and strategies of the original program effective for the new provider </w:t>
            </w:r>
          </w:p>
          <w:p>
            <w:pPr>
              <w:pStyle w:val="Normal"/>
              <w:autoSpaceDE w:val="false"/>
              <w:ind w:firstLine="720"/>
              <w:rPr/>
            </w:pPr>
            <w:r>
              <w:rPr/>
              <w:t>group?</w:t>
            </w:r>
          </w:p>
          <w:p>
            <w:pPr>
              <w:pStyle w:val="Normal"/>
              <w:autoSpaceDE w:val="false"/>
              <w:ind w:firstLine="720"/>
              <w:rPr/>
            </w:pPr>
            <w:r>
              <w:rPr/>
              <w:t>Are they feasible given the new study design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Are they practical given the new community context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Given that methods and strategies are specific to learning objectives: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ich methods or strategies should be delet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ich methods and strategies should be revis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Looking at the new learning objectives and the relevant theories: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ich methods can be expanded to cover new learning objectives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at new intervention methods or strategies need to be added?</w:t>
            </w:r>
          </w:p>
          <w:p>
            <w:pPr>
              <w:pStyle w:val="Normal"/>
              <w:autoSpaceDE w:val="false"/>
              <w:ind w:firstLine="144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tep 4: Development of Revised Intervention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Comparing the content of the original intervention with the revised learning objectives: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ich learning objectives are well covered by existing content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ich learning objectives are partially addressed by existing content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ich learning objectives require new content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Looking at the program content: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at content should remain the same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at content should be adapted or delet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1440"/>
              <w:rPr/>
            </w:pPr>
            <w:r>
              <w:rPr/>
              <w:t>What content should be added?</w:t>
            </w:r>
          </w:p>
          <w:p>
            <w:pPr>
              <w:pStyle w:val="Normal"/>
              <w:autoSpaceDE w:val="false"/>
              <w:ind w:firstLine="144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u w:val="single"/>
              </w:rPr>
              <w:t>Step 5: Development of Adoption and Implementation Plan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Is the new population comparable to that targeted by the original intervention?</w:t>
            </w:r>
          </w:p>
          <w:p>
            <w:pPr>
              <w:pStyle w:val="Normal"/>
              <w:autoSpaceDE w:val="false"/>
              <w:ind w:firstLine="720"/>
              <w:rPr/>
            </w:pPr>
            <w:r>
              <w:rPr/>
              <w:t xml:space="preserve">Is the new provider group comparable to the provider group used in the original </w:t>
            </w:r>
          </w:p>
          <w:p>
            <w:pPr>
              <w:pStyle w:val="Normal"/>
              <w:autoSpaceDE w:val="false"/>
              <w:ind w:firstLine="720"/>
              <w:rPr/>
            </w:pPr>
            <w:r>
              <w:rPr/>
              <w:t>intervention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 xml:space="preserve">If not, how does these differences in population and provider group affect the ability </w:t>
            </w:r>
          </w:p>
          <w:p>
            <w:pPr>
              <w:pStyle w:val="Normal"/>
              <w:autoSpaceDE w:val="false"/>
              <w:ind w:firstLine="720"/>
              <w:rPr/>
            </w:pPr>
            <w:r>
              <w:rPr/>
              <w:t>to replicate the intervention with fidelity and completeness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Does the new community context present new practical or logistical issues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ind w:firstLine="720"/>
              <w:rPr/>
            </w:pPr>
            <w:r>
              <w:rPr/>
              <w:t>If so, how must adoption and implementation be adapted?</w:t>
            </w:r>
          </w:p>
          <w:p>
            <w:pPr>
              <w:pStyle w:val="Normal"/>
              <w:ind w:firstLine="720"/>
              <w:rPr/>
            </w:pPr>
            <w:r>
              <w:rPr/>
              <w:t xml:space="preserve">What organizational and community resources can be used to support the adoption and </w:t>
            </w:r>
          </w:p>
          <w:p>
            <w:pPr>
              <w:pStyle w:val="Normal"/>
              <w:ind w:firstLine="720"/>
              <w:rPr/>
            </w:pPr>
            <w:r>
              <w:rPr/>
              <w:t>implementation of the modified intervention?</w:t>
            </w:r>
          </w:p>
          <w:p>
            <w:pPr>
              <w:pStyle w:val="Normal"/>
              <w:ind w:firstLine="720"/>
              <w:rPr/>
            </w:pPr>
            <w:r>
              <w:rPr/>
              <w:t xml:space="preserve">What organizational and community strategies and methods can be used to support the </w:t>
            </w:r>
          </w:p>
          <w:p>
            <w:pPr>
              <w:pStyle w:val="Normal"/>
              <w:ind w:firstLine="720"/>
              <w:rPr/>
            </w:pPr>
            <w:r>
              <w:rPr/>
              <w:t>adoption and implementation of the modified intervention?</w:t>
            </w:r>
          </w:p>
          <w:p>
            <w:pPr>
              <w:pStyle w:val="Normal"/>
              <w:ind w:firstLine="720"/>
              <w:rPr/>
            </w:pPr>
            <w:r>
              <w:rPr/>
              <w:t xml:space="preserve">What factors at the individual, interpersonal, organizational, and community level may </w:t>
            </w:r>
          </w:p>
          <w:p>
            <w:pPr>
              <w:pStyle w:val="Normal"/>
              <w:ind w:firstLine="720"/>
              <w:rPr/>
            </w:pPr>
            <w:r>
              <w:rPr/>
              <w:t xml:space="preserve">impact the sustainability of the modified intervention? </w:t>
            </w:r>
          </w:p>
          <w:p>
            <w:pPr>
              <w:pStyle w:val="Normal"/>
              <w:ind w:firstLine="72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tep 6: Evaluation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What is the evaluation model required for this population and setting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left="720" w:hanging="0"/>
              <w:rPr/>
            </w:pPr>
            <w:r>
              <w:rPr/>
              <w:t>Are the original indicators and measures the most relevant and useful for the new community context, population, provider group, behavioral outcomes, and performance objectives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ind w:firstLine="720"/>
              <w:rPr/>
            </w:pPr>
            <w:r>
              <w:rPr/>
              <w:t>If not, what new indicators and measures of impact variables are needed?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ind w:firstLine="720"/>
              <w:rPr/>
            </w:pPr>
            <w:r>
              <w:rPr/>
              <w:t xml:space="preserve">What are the appropriate process measures for this new population, provider group, and </w:t>
            </w:r>
          </w:p>
          <w:p>
            <w:pPr>
              <w:pStyle w:val="Normal"/>
              <w:ind w:firstLine="720"/>
              <w:rPr/>
            </w:pPr>
            <w:r>
              <w:rPr/>
              <w:t>setting?</w:t>
            </w:r>
          </w:p>
        </w:tc>
      </w:tr>
    </w:tbl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  <w:t>Note: Adapted from Tortolero and colleagues (38) and Bartholomew and colleagues (39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lang w:val="en-US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59:00Z</dcterms:created>
  <dc:creator>LeoCabassaCU</dc:creator>
  <dc:description/>
  <cp:keywords/>
  <dc:language>en-US</dc:language>
  <cp:lastModifiedBy>leopoldo1</cp:lastModifiedBy>
  <dcterms:modified xsi:type="dcterms:W3CDTF">2011-07-22T14:39:00Z</dcterms:modified>
  <cp:revision>3</cp:revision>
  <dc:subject/>
  <dc:title/>
</cp:coreProperties>
</file>